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75F445" w14:textId="17EE0DE0" w:rsidR="005265A4" w:rsidRDefault="007B6458" w:rsidP="007B6458">
      <w:pPr>
        <w:contextualSpacing/>
        <w:jc w:val="both"/>
        <w:rPr>
          <w:rFonts w:ascii="Helvetica" w:hAnsi="Helvetica"/>
          <w:b/>
          <w:sz w:val="22"/>
          <w:szCs w:val="22"/>
        </w:rPr>
      </w:pPr>
      <w:r>
        <w:rPr>
          <w:rFonts w:ascii="Helvetica" w:hAnsi="Helvetica"/>
          <w:b/>
          <w:sz w:val="22"/>
          <w:szCs w:val="22"/>
        </w:rPr>
        <w:t xml:space="preserve">Figure 2 – </w:t>
      </w:r>
      <w:r w:rsidR="00015DB5">
        <w:rPr>
          <w:rFonts w:ascii="Helvetica" w:hAnsi="Helvetica"/>
          <w:b/>
          <w:sz w:val="22"/>
          <w:szCs w:val="22"/>
        </w:rPr>
        <w:t>Source data</w:t>
      </w:r>
      <w:r>
        <w:rPr>
          <w:rFonts w:ascii="Helvetica" w:hAnsi="Helvetica"/>
          <w:b/>
          <w:sz w:val="22"/>
          <w:szCs w:val="22"/>
        </w:rPr>
        <w:t xml:space="preserve"> 1 | </w:t>
      </w:r>
      <w:proofErr w:type="gramStart"/>
      <w:r>
        <w:rPr>
          <w:rFonts w:ascii="Helvetica" w:hAnsi="Helvetica"/>
          <w:b/>
          <w:sz w:val="22"/>
          <w:szCs w:val="22"/>
        </w:rPr>
        <w:t>The</w:t>
      </w:r>
      <w:proofErr w:type="gramEnd"/>
      <w:r>
        <w:rPr>
          <w:rFonts w:ascii="Helvetica" w:hAnsi="Helvetica"/>
          <w:b/>
          <w:sz w:val="22"/>
          <w:szCs w:val="22"/>
        </w:rPr>
        <w:t xml:space="preserve"> number of interneurons within each rhythmic category that were coherent to each possible combination of the four rhythm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07"/>
        <w:gridCol w:w="1440"/>
        <w:gridCol w:w="1440"/>
        <w:gridCol w:w="1440"/>
        <w:gridCol w:w="1440"/>
      </w:tblGrid>
      <w:tr w:rsidR="005A54A2" w:rsidRPr="002A7F7A" w14:paraId="3435DF58" w14:textId="77777777" w:rsidTr="005A54A2">
        <w:trPr>
          <w:trHeight w:val="352"/>
        </w:trPr>
        <w:tc>
          <w:tcPr>
            <w:tcW w:w="3507" w:type="dxa"/>
            <w:noWrap/>
            <w:vAlign w:val="center"/>
          </w:tcPr>
          <w:p w14:paraId="280AD654" w14:textId="5E9BA7A0" w:rsidR="005A54A2" w:rsidRPr="002A7F7A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gridSpan w:val="4"/>
            <w:vAlign w:val="center"/>
          </w:tcPr>
          <w:p w14:paraId="340B6531" w14:textId="7C064B22" w:rsidR="005A54A2" w:rsidRPr="002A7F7A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7F7A">
              <w:rPr>
                <w:rFonts w:ascii="Helvetica" w:hAnsi="Helvetica"/>
                <w:b/>
                <w:bCs/>
                <w:sz w:val="20"/>
                <w:szCs w:val="20"/>
              </w:rPr>
              <w:t>Theta Coherent Category</w:t>
            </w:r>
          </w:p>
        </w:tc>
      </w:tr>
      <w:tr w:rsidR="005A54A2" w:rsidRPr="002A7F7A" w14:paraId="54DE6377" w14:textId="77777777" w:rsidTr="005A54A2">
        <w:trPr>
          <w:trHeight w:val="352"/>
        </w:trPr>
        <w:tc>
          <w:tcPr>
            <w:tcW w:w="3507" w:type="dxa"/>
            <w:vAlign w:val="center"/>
            <w:hideMark/>
          </w:tcPr>
          <w:p w14:paraId="11C604F2" w14:textId="77777777" w:rsidR="005A54A2" w:rsidRPr="002A7F7A" w:rsidRDefault="005A54A2" w:rsidP="005A54A2">
            <w:pPr>
              <w:contextualSpacing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7F7A">
              <w:rPr>
                <w:rFonts w:ascii="Helvetica" w:hAnsi="Helvetica"/>
                <w:b/>
                <w:bCs/>
                <w:sz w:val="20"/>
                <w:szCs w:val="20"/>
              </w:rPr>
              <w:t>Rhythmic Combination</w:t>
            </w:r>
          </w:p>
        </w:tc>
        <w:tc>
          <w:tcPr>
            <w:tcW w:w="1440" w:type="dxa"/>
            <w:vAlign w:val="center"/>
            <w:hideMark/>
          </w:tcPr>
          <w:p w14:paraId="6938AA25" w14:textId="77777777" w:rsidR="005A54A2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7F7A">
              <w:rPr>
                <w:rFonts w:ascii="Helvetica" w:hAnsi="Helvetica"/>
                <w:b/>
                <w:bCs/>
                <w:sz w:val="20"/>
                <w:szCs w:val="20"/>
              </w:rPr>
              <w:t>Correct</w:t>
            </w:r>
          </w:p>
          <w:p w14:paraId="74B86073" w14:textId="3DE43884" w:rsidR="005A54A2" w:rsidRPr="002A7F7A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Only</w:t>
            </w:r>
          </w:p>
        </w:tc>
        <w:tc>
          <w:tcPr>
            <w:tcW w:w="957" w:type="dxa"/>
            <w:vAlign w:val="center"/>
            <w:hideMark/>
          </w:tcPr>
          <w:p w14:paraId="7758E915" w14:textId="77777777" w:rsidR="005A54A2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7F7A">
              <w:rPr>
                <w:rFonts w:ascii="Helvetica" w:hAnsi="Helvetica"/>
                <w:b/>
                <w:bCs/>
                <w:sz w:val="20"/>
                <w:szCs w:val="20"/>
              </w:rPr>
              <w:t>Incorrect</w:t>
            </w:r>
          </w:p>
          <w:p w14:paraId="6058FFE1" w14:textId="28F2AF42" w:rsidR="005A54A2" w:rsidRPr="002A7F7A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Only</w:t>
            </w:r>
          </w:p>
        </w:tc>
        <w:tc>
          <w:tcPr>
            <w:tcW w:w="1440" w:type="dxa"/>
            <w:vAlign w:val="center"/>
            <w:hideMark/>
          </w:tcPr>
          <w:p w14:paraId="7A360E24" w14:textId="78C51F55" w:rsidR="005A54A2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All Trials</w:t>
            </w:r>
          </w:p>
          <w:p w14:paraId="515D4E5A" w14:textId="775E5D81" w:rsidR="005A54A2" w:rsidRPr="002A7F7A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7F7A">
              <w:rPr>
                <w:rFonts w:ascii="Helvetica" w:hAnsi="Helvetica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440" w:type="dxa"/>
            <w:vAlign w:val="center"/>
            <w:hideMark/>
          </w:tcPr>
          <w:p w14:paraId="74735061" w14:textId="77777777" w:rsidR="005A54A2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7F7A">
              <w:rPr>
                <w:rFonts w:ascii="Helvetica" w:hAnsi="Helvetica"/>
                <w:b/>
                <w:bCs/>
                <w:sz w:val="20"/>
                <w:szCs w:val="20"/>
              </w:rPr>
              <w:t xml:space="preserve">All </w:t>
            </w:r>
            <w:r>
              <w:rPr>
                <w:rFonts w:ascii="Helvetica" w:hAnsi="Helvetica"/>
                <w:b/>
                <w:bCs/>
                <w:sz w:val="20"/>
                <w:szCs w:val="20"/>
              </w:rPr>
              <w:t>Trials</w:t>
            </w:r>
          </w:p>
          <w:p w14:paraId="0393B6F4" w14:textId="41F1CDDC" w:rsidR="005A54A2" w:rsidRPr="002A7F7A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7F7A">
              <w:rPr>
                <w:rFonts w:ascii="Helvetica" w:hAnsi="Helvetica"/>
                <w:b/>
                <w:bCs/>
                <w:sz w:val="20"/>
                <w:szCs w:val="20"/>
              </w:rPr>
              <w:t>Incorrect</w:t>
            </w:r>
          </w:p>
        </w:tc>
      </w:tr>
      <w:tr w:rsidR="005A54A2" w:rsidRPr="002A7F7A" w14:paraId="319AD03C" w14:textId="77777777" w:rsidTr="005A54A2">
        <w:trPr>
          <w:trHeight w:val="352"/>
        </w:trPr>
        <w:tc>
          <w:tcPr>
            <w:tcW w:w="3507" w:type="dxa"/>
            <w:shd w:val="clear" w:color="auto" w:fill="C6D9F1" w:themeFill="text2" w:themeFillTint="33"/>
            <w:noWrap/>
            <w:vAlign w:val="center"/>
            <w:hideMark/>
          </w:tcPr>
          <w:p w14:paraId="729AA83D" w14:textId="06DF82D1" w:rsidR="005A54A2" w:rsidRPr="002A7F7A" w:rsidRDefault="005A54A2" w:rsidP="005A54A2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A7F7A">
              <w:rPr>
                <w:rFonts w:ascii="Helvetica" w:hAnsi="Helvetica"/>
                <w:sz w:val="20"/>
                <w:szCs w:val="20"/>
              </w:rPr>
              <w:t>theta</w:t>
            </w:r>
          </w:p>
        </w:tc>
        <w:tc>
          <w:tcPr>
            <w:tcW w:w="1440" w:type="dxa"/>
            <w:shd w:val="clear" w:color="auto" w:fill="C6D9F1" w:themeFill="text2" w:themeFillTint="33"/>
            <w:noWrap/>
            <w:vAlign w:val="center"/>
            <w:hideMark/>
          </w:tcPr>
          <w:p w14:paraId="32352E76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7" w:type="dxa"/>
            <w:shd w:val="clear" w:color="auto" w:fill="C6D9F1" w:themeFill="text2" w:themeFillTint="33"/>
            <w:noWrap/>
            <w:vAlign w:val="center"/>
            <w:hideMark/>
          </w:tcPr>
          <w:p w14:paraId="3D4439E9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C6D9F1" w:themeFill="text2" w:themeFillTint="33"/>
            <w:noWrap/>
            <w:vAlign w:val="center"/>
            <w:hideMark/>
          </w:tcPr>
          <w:p w14:paraId="7D6E7FB3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shd w:val="clear" w:color="auto" w:fill="C6D9F1" w:themeFill="text2" w:themeFillTint="33"/>
            <w:noWrap/>
            <w:vAlign w:val="center"/>
            <w:hideMark/>
          </w:tcPr>
          <w:p w14:paraId="1325F0FD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36</w:t>
            </w:r>
          </w:p>
        </w:tc>
      </w:tr>
      <w:tr w:rsidR="005A54A2" w:rsidRPr="002A7F7A" w14:paraId="28550CC9" w14:textId="77777777" w:rsidTr="005A54A2">
        <w:trPr>
          <w:trHeight w:val="352"/>
        </w:trPr>
        <w:tc>
          <w:tcPr>
            <w:tcW w:w="3507" w:type="dxa"/>
            <w:shd w:val="clear" w:color="auto" w:fill="EAF1DD" w:themeFill="accent3" w:themeFillTint="33"/>
            <w:noWrap/>
            <w:vAlign w:val="center"/>
            <w:hideMark/>
          </w:tcPr>
          <w:p w14:paraId="1B335BBA" w14:textId="77777777" w:rsidR="005A54A2" w:rsidRPr="002A7F7A" w:rsidRDefault="005A54A2" w:rsidP="005A54A2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A7F7A">
              <w:rPr>
                <w:rFonts w:ascii="Helvetica" w:hAnsi="Helvetica"/>
                <w:sz w:val="20"/>
                <w:szCs w:val="20"/>
              </w:rPr>
              <w:t>theta, beta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1C529E74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7" w:type="dxa"/>
            <w:shd w:val="clear" w:color="auto" w:fill="EAF1DD" w:themeFill="accent3" w:themeFillTint="33"/>
            <w:noWrap/>
            <w:vAlign w:val="center"/>
            <w:hideMark/>
          </w:tcPr>
          <w:p w14:paraId="28957E3E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0A18C98C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73F8BC19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</w:tr>
      <w:tr w:rsidR="005A54A2" w:rsidRPr="002A7F7A" w14:paraId="243EB85F" w14:textId="77777777" w:rsidTr="005A54A2">
        <w:trPr>
          <w:trHeight w:val="352"/>
        </w:trPr>
        <w:tc>
          <w:tcPr>
            <w:tcW w:w="3507" w:type="dxa"/>
            <w:shd w:val="clear" w:color="auto" w:fill="EAF1DD" w:themeFill="accent3" w:themeFillTint="33"/>
            <w:noWrap/>
            <w:vAlign w:val="center"/>
            <w:hideMark/>
          </w:tcPr>
          <w:p w14:paraId="61D83EAE" w14:textId="77777777" w:rsidR="005A54A2" w:rsidRPr="002A7F7A" w:rsidRDefault="005A54A2" w:rsidP="005A54A2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A7F7A">
              <w:rPr>
                <w:rFonts w:ascii="Helvetica" w:hAnsi="Helvetica"/>
                <w:sz w:val="20"/>
                <w:szCs w:val="20"/>
              </w:rPr>
              <w:t>theta, low gamma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3FE973E0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7" w:type="dxa"/>
            <w:shd w:val="clear" w:color="auto" w:fill="EAF1DD" w:themeFill="accent3" w:themeFillTint="33"/>
            <w:noWrap/>
            <w:vAlign w:val="center"/>
            <w:hideMark/>
          </w:tcPr>
          <w:p w14:paraId="7A0F29F8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32CA07E1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0B9D1517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3</w:t>
            </w:r>
          </w:p>
        </w:tc>
      </w:tr>
      <w:tr w:rsidR="005A54A2" w:rsidRPr="002A7F7A" w14:paraId="78FAFD67" w14:textId="77777777" w:rsidTr="005A54A2">
        <w:trPr>
          <w:trHeight w:val="352"/>
        </w:trPr>
        <w:tc>
          <w:tcPr>
            <w:tcW w:w="3507" w:type="dxa"/>
            <w:shd w:val="clear" w:color="auto" w:fill="EAF1DD" w:themeFill="accent3" w:themeFillTint="33"/>
            <w:noWrap/>
            <w:vAlign w:val="center"/>
            <w:hideMark/>
          </w:tcPr>
          <w:p w14:paraId="1533E403" w14:textId="77777777" w:rsidR="005A54A2" w:rsidRPr="002A7F7A" w:rsidRDefault="005A54A2" w:rsidP="005A54A2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A7F7A">
              <w:rPr>
                <w:rFonts w:ascii="Helvetica" w:hAnsi="Helvetica"/>
                <w:sz w:val="20"/>
                <w:szCs w:val="20"/>
              </w:rPr>
              <w:t>theta, high gamma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02BF1638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7" w:type="dxa"/>
            <w:shd w:val="clear" w:color="auto" w:fill="EAF1DD" w:themeFill="accent3" w:themeFillTint="33"/>
            <w:noWrap/>
            <w:vAlign w:val="center"/>
            <w:hideMark/>
          </w:tcPr>
          <w:p w14:paraId="77C40EA0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3771F761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2A2C1A55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0</w:t>
            </w:r>
          </w:p>
        </w:tc>
      </w:tr>
      <w:tr w:rsidR="005A54A2" w:rsidRPr="002A7F7A" w14:paraId="0867E244" w14:textId="77777777" w:rsidTr="005A54A2">
        <w:trPr>
          <w:trHeight w:val="352"/>
        </w:trPr>
        <w:tc>
          <w:tcPr>
            <w:tcW w:w="3507" w:type="dxa"/>
            <w:shd w:val="clear" w:color="auto" w:fill="F2DBDB" w:themeFill="accent2" w:themeFillTint="33"/>
            <w:noWrap/>
            <w:vAlign w:val="center"/>
            <w:hideMark/>
          </w:tcPr>
          <w:p w14:paraId="4FD8400B" w14:textId="77777777" w:rsidR="005A54A2" w:rsidRPr="002A7F7A" w:rsidRDefault="005A54A2" w:rsidP="005A54A2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A7F7A">
              <w:rPr>
                <w:rFonts w:ascii="Helvetica" w:hAnsi="Helvetica"/>
                <w:sz w:val="20"/>
                <w:szCs w:val="20"/>
              </w:rPr>
              <w:t>theta, beta, low gamma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361DC7EE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7" w:type="dxa"/>
            <w:shd w:val="clear" w:color="auto" w:fill="F2DBDB" w:themeFill="accent2" w:themeFillTint="33"/>
            <w:noWrap/>
            <w:vAlign w:val="center"/>
            <w:hideMark/>
          </w:tcPr>
          <w:p w14:paraId="2F8BB873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1E2FD617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2C3500AE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</w:t>
            </w:r>
          </w:p>
        </w:tc>
      </w:tr>
      <w:tr w:rsidR="005A54A2" w:rsidRPr="002A7F7A" w14:paraId="36A8A86D" w14:textId="77777777" w:rsidTr="005A54A2">
        <w:trPr>
          <w:trHeight w:val="352"/>
        </w:trPr>
        <w:tc>
          <w:tcPr>
            <w:tcW w:w="3507" w:type="dxa"/>
            <w:shd w:val="clear" w:color="auto" w:fill="F2DBDB" w:themeFill="accent2" w:themeFillTint="33"/>
            <w:noWrap/>
            <w:vAlign w:val="center"/>
            <w:hideMark/>
          </w:tcPr>
          <w:p w14:paraId="145FF005" w14:textId="77777777" w:rsidR="005A54A2" w:rsidRPr="002A7F7A" w:rsidRDefault="005A54A2" w:rsidP="005A54A2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A7F7A">
              <w:rPr>
                <w:rFonts w:ascii="Helvetica" w:hAnsi="Helvetica"/>
                <w:sz w:val="20"/>
                <w:szCs w:val="20"/>
              </w:rPr>
              <w:t>theta, beta, high gamma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3F87B4D3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7" w:type="dxa"/>
            <w:shd w:val="clear" w:color="auto" w:fill="F2DBDB" w:themeFill="accent2" w:themeFillTint="33"/>
            <w:noWrap/>
            <w:vAlign w:val="center"/>
            <w:hideMark/>
          </w:tcPr>
          <w:p w14:paraId="5430E7A8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7333EC2C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29F85384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</w:t>
            </w:r>
          </w:p>
        </w:tc>
      </w:tr>
      <w:tr w:rsidR="005A54A2" w:rsidRPr="002A7F7A" w14:paraId="0B32A18D" w14:textId="77777777" w:rsidTr="005A54A2">
        <w:trPr>
          <w:trHeight w:val="352"/>
        </w:trPr>
        <w:tc>
          <w:tcPr>
            <w:tcW w:w="3507" w:type="dxa"/>
            <w:shd w:val="clear" w:color="auto" w:fill="F2DBDB" w:themeFill="accent2" w:themeFillTint="33"/>
            <w:noWrap/>
            <w:vAlign w:val="center"/>
            <w:hideMark/>
          </w:tcPr>
          <w:p w14:paraId="7F521D48" w14:textId="77777777" w:rsidR="005A54A2" w:rsidRPr="002A7F7A" w:rsidRDefault="005A54A2" w:rsidP="005A54A2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A7F7A">
              <w:rPr>
                <w:rFonts w:ascii="Helvetica" w:hAnsi="Helvetica"/>
                <w:sz w:val="20"/>
                <w:szCs w:val="20"/>
              </w:rPr>
              <w:t>theta, low gamma, high gamma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0C3A627F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57" w:type="dxa"/>
            <w:shd w:val="clear" w:color="auto" w:fill="F2DBDB" w:themeFill="accent2" w:themeFillTint="33"/>
            <w:noWrap/>
            <w:vAlign w:val="center"/>
            <w:hideMark/>
          </w:tcPr>
          <w:p w14:paraId="36E1680C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006159E6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31C26F3F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0</w:t>
            </w:r>
          </w:p>
        </w:tc>
      </w:tr>
      <w:tr w:rsidR="005A54A2" w:rsidRPr="002A7F7A" w14:paraId="5F620566" w14:textId="77777777" w:rsidTr="005A54A2">
        <w:trPr>
          <w:trHeight w:val="352"/>
        </w:trPr>
        <w:tc>
          <w:tcPr>
            <w:tcW w:w="3507" w:type="dxa"/>
            <w:shd w:val="clear" w:color="auto" w:fill="D9D9D9" w:themeFill="background1" w:themeFillShade="D9"/>
            <w:noWrap/>
            <w:vAlign w:val="center"/>
            <w:hideMark/>
          </w:tcPr>
          <w:p w14:paraId="306C6209" w14:textId="77777777" w:rsidR="005A54A2" w:rsidRPr="002A7F7A" w:rsidRDefault="005A54A2" w:rsidP="005A54A2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A7F7A">
              <w:rPr>
                <w:rFonts w:ascii="Helvetica" w:hAnsi="Helvetica"/>
                <w:sz w:val="20"/>
                <w:szCs w:val="20"/>
              </w:rPr>
              <w:t>theta, beta, low gamma, high gamma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48F9B582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2EB50595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71A3F84C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3A796D47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2</w:t>
            </w:r>
          </w:p>
        </w:tc>
      </w:tr>
    </w:tbl>
    <w:p w14:paraId="231CB61C" w14:textId="77777777" w:rsidR="005265A4" w:rsidRDefault="005265A4" w:rsidP="002A7F7A">
      <w:pPr>
        <w:contextualSpacing/>
        <w:rPr>
          <w:rFonts w:ascii="Helvetica" w:hAnsi="Helvetica"/>
          <w:sz w:val="20"/>
          <w:szCs w:val="20"/>
        </w:rPr>
      </w:pPr>
    </w:p>
    <w:p w14:paraId="1E28C938" w14:textId="77777777" w:rsidR="005265A4" w:rsidRPr="002A7F7A" w:rsidRDefault="005265A4" w:rsidP="002A7F7A">
      <w:pPr>
        <w:contextualSpacing/>
        <w:rPr>
          <w:rFonts w:ascii="Helvetica" w:hAnsi="Helvetica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440"/>
        <w:gridCol w:w="1440"/>
        <w:gridCol w:w="1440"/>
        <w:gridCol w:w="1440"/>
      </w:tblGrid>
      <w:tr w:rsidR="005A54A2" w:rsidRPr="002A7F7A" w14:paraId="744AA188" w14:textId="77777777" w:rsidTr="005A54A2">
        <w:trPr>
          <w:trHeight w:val="352"/>
        </w:trPr>
        <w:tc>
          <w:tcPr>
            <w:tcW w:w="0" w:type="auto"/>
            <w:noWrap/>
            <w:hideMark/>
          </w:tcPr>
          <w:p w14:paraId="3A29FF0A" w14:textId="7BF5D494" w:rsidR="005A54A2" w:rsidRPr="002A7F7A" w:rsidRDefault="005A54A2" w:rsidP="002A7F7A">
            <w:pPr>
              <w:contextualSpacing/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5760" w:type="dxa"/>
            <w:gridSpan w:val="4"/>
            <w:vAlign w:val="center"/>
          </w:tcPr>
          <w:p w14:paraId="39224F57" w14:textId="20E91A98" w:rsidR="005A54A2" w:rsidRPr="002A7F7A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7F7A">
              <w:rPr>
                <w:rFonts w:ascii="Helvetica" w:hAnsi="Helvetica"/>
                <w:b/>
                <w:bCs/>
                <w:sz w:val="20"/>
                <w:szCs w:val="20"/>
              </w:rPr>
              <w:t>Beta Coherent Category</w:t>
            </w:r>
          </w:p>
        </w:tc>
      </w:tr>
      <w:tr w:rsidR="005A54A2" w:rsidRPr="002A7F7A" w14:paraId="4965D938" w14:textId="77777777" w:rsidTr="005A54A2">
        <w:trPr>
          <w:trHeight w:val="352"/>
        </w:trPr>
        <w:tc>
          <w:tcPr>
            <w:tcW w:w="0" w:type="auto"/>
            <w:vAlign w:val="center"/>
            <w:hideMark/>
          </w:tcPr>
          <w:p w14:paraId="6E23D1F1" w14:textId="77777777" w:rsidR="005A54A2" w:rsidRPr="002A7F7A" w:rsidRDefault="005A54A2" w:rsidP="005A54A2">
            <w:pPr>
              <w:contextualSpacing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7F7A">
              <w:rPr>
                <w:rFonts w:ascii="Helvetica" w:hAnsi="Helvetica"/>
                <w:b/>
                <w:bCs/>
                <w:sz w:val="20"/>
                <w:szCs w:val="20"/>
              </w:rPr>
              <w:t>Rhythmic Combination</w:t>
            </w:r>
          </w:p>
        </w:tc>
        <w:tc>
          <w:tcPr>
            <w:tcW w:w="0" w:type="auto"/>
            <w:vAlign w:val="center"/>
            <w:hideMark/>
          </w:tcPr>
          <w:p w14:paraId="4526C034" w14:textId="77777777" w:rsidR="005A54A2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7F7A">
              <w:rPr>
                <w:rFonts w:ascii="Helvetica" w:hAnsi="Helvetica"/>
                <w:b/>
                <w:bCs/>
                <w:sz w:val="20"/>
                <w:szCs w:val="20"/>
              </w:rPr>
              <w:t>Correct</w:t>
            </w:r>
          </w:p>
          <w:p w14:paraId="6F3A0E59" w14:textId="7AA87104" w:rsidR="005A54A2" w:rsidRPr="002A7F7A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Only</w:t>
            </w:r>
          </w:p>
        </w:tc>
        <w:tc>
          <w:tcPr>
            <w:tcW w:w="1440" w:type="dxa"/>
            <w:vAlign w:val="center"/>
            <w:hideMark/>
          </w:tcPr>
          <w:p w14:paraId="6A0A88EA" w14:textId="77777777" w:rsidR="005A54A2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7F7A">
              <w:rPr>
                <w:rFonts w:ascii="Helvetica" w:hAnsi="Helvetica"/>
                <w:b/>
                <w:bCs/>
                <w:sz w:val="20"/>
                <w:szCs w:val="20"/>
              </w:rPr>
              <w:t>Incorrect</w:t>
            </w:r>
          </w:p>
          <w:p w14:paraId="214559A8" w14:textId="31336C40" w:rsidR="005A54A2" w:rsidRPr="002A7F7A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Only</w:t>
            </w:r>
          </w:p>
        </w:tc>
        <w:tc>
          <w:tcPr>
            <w:tcW w:w="1440" w:type="dxa"/>
            <w:vAlign w:val="center"/>
            <w:hideMark/>
          </w:tcPr>
          <w:p w14:paraId="6F70072F" w14:textId="77777777" w:rsidR="005A54A2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All Trials</w:t>
            </w:r>
          </w:p>
          <w:p w14:paraId="7C8D361A" w14:textId="37D09694" w:rsidR="005A54A2" w:rsidRPr="002A7F7A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7F7A">
              <w:rPr>
                <w:rFonts w:ascii="Helvetica" w:hAnsi="Helvetica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440" w:type="dxa"/>
            <w:vAlign w:val="center"/>
            <w:hideMark/>
          </w:tcPr>
          <w:p w14:paraId="62A27D0D" w14:textId="77777777" w:rsidR="005A54A2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7F7A">
              <w:rPr>
                <w:rFonts w:ascii="Helvetica" w:hAnsi="Helvetica"/>
                <w:b/>
                <w:bCs/>
                <w:sz w:val="20"/>
                <w:szCs w:val="20"/>
              </w:rPr>
              <w:t xml:space="preserve">All </w:t>
            </w:r>
            <w:r>
              <w:rPr>
                <w:rFonts w:ascii="Helvetica" w:hAnsi="Helvetica"/>
                <w:b/>
                <w:bCs/>
                <w:sz w:val="20"/>
                <w:szCs w:val="20"/>
              </w:rPr>
              <w:t>Trials</w:t>
            </w:r>
          </w:p>
          <w:p w14:paraId="50618CDD" w14:textId="0EA44DB1" w:rsidR="005A54A2" w:rsidRPr="002A7F7A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7F7A">
              <w:rPr>
                <w:rFonts w:ascii="Helvetica" w:hAnsi="Helvetica"/>
                <w:b/>
                <w:bCs/>
                <w:sz w:val="20"/>
                <w:szCs w:val="20"/>
              </w:rPr>
              <w:t>Incorrect</w:t>
            </w:r>
          </w:p>
        </w:tc>
      </w:tr>
      <w:tr w:rsidR="00262762" w:rsidRPr="002A7F7A" w14:paraId="7941C9DF" w14:textId="77777777" w:rsidTr="005A54A2">
        <w:trPr>
          <w:trHeight w:val="352"/>
        </w:trPr>
        <w:tc>
          <w:tcPr>
            <w:tcW w:w="0" w:type="auto"/>
            <w:shd w:val="clear" w:color="auto" w:fill="C6D9F1" w:themeFill="text2" w:themeFillTint="33"/>
            <w:noWrap/>
            <w:vAlign w:val="center"/>
            <w:hideMark/>
          </w:tcPr>
          <w:p w14:paraId="634B1880" w14:textId="77777777" w:rsidR="00262762" w:rsidRPr="002A7F7A" w:rsidRDefault="00262762" w:rsidP="005A54A2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A7F7A">
              <w:rPr>
                <w:rFonts w:ascii="Helvetica" w:hAnsi="Helvetica"/>
                <w:sz w:val="20"/>
                <w:szCs w:val="20"/>
              </w:rPr>
              <w:t>beta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center"/>
            <w:hideMark/>
          </w:tcPr>
          <w:p w14:paraId="52F7DA90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C6D9F1" w:themeFill="text2" w:themeFillTint="33"/>
            <w:noWrap/>
            <w:vAlign w:val="center"/>
            <w:hideMark/>
          </w:tcPr>
          <w:p w14:paraId="0988AE04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C6D9F1" w:themeFill="text2" w:themeFillTint="33"/>
            <w:noWrap/>
            <w:vAlign w:val="center"/>
            <w:hideMark/>
          </w:tcPr>
          <w:p w14:paraId="5B8891EA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C6D9F1" w:themeFill="text2" w:themeFillTint="33"/>
            <w:noWrap/>
            <w:vAlign w:val="center"/>
            <w:hideMark/>
          </w:tcPr>
          <w:p w14:paraId="21529C45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</w:tr>
      <w:tr w:rsidR="00262762" w:rsidRPr="002A7F7A" w14:paraId="0FFBC3E0" w14:textId="77777777" w:rsidTr="005A54A2">
        <w:trPr>
          <w:trHeight w:val="352"/>
        </w:trPr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14:paraId="6BEA62CD" w14:textId="77777777" w:rsidR="00262762" w:rsidRPr="002A7F7A" w:rsidRDefault="00262762" w:rsidP="005A54A2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A7F7A">
              <w:rPr>
                <w:rFonts w:ascii="Helvetica" w:hAnsi="Helvetica"/>
                <w:sz w:val="20"/>
                <w:szCs w:val="20"/>
              </w:rPr>
              <w:t>beta, theta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14:paraId="19DD36CE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568C38B4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5C683040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240FDF71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</w:tr>
      <w:tr w:rsidR="00262762" w:rsidRPr="002A7F7A" w14:paraId="7CDAE0FB" w14:textId="77777777" w:rsidTr="005A54A2">
        <w:trPr>
          <w:trHeight w:val="352"/>
        </w:trPr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14:paraId="48962956" w14:textId="77777777" w:rsidR="00262762" w:rsidRPr="002A7F7A" w:rsidRDefault="00262762" w:rsidP="005A54A2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A7F7A">
              <w:rPr>
                <w:rFonts w:ascii="Helvetica" w:hAnsi="Helvetica"/>
                <w:sz w:val="20"/>
                <w:szCs w:val="20"/>
              </w:rPr>
              <w:t>beta, low gamma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14:paraId="43BCB497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3968D15C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05347B5C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496D3018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</w:tr>
      <w:tr w:rsidR="00262762" w:rsidRPr="002A7F7A" w14:paraId="4ECBBC8A" w14:textId="77777777" w:rsidTr="005A54A2">
        <w:trPr>
          <w:trHeight w:val="352"/>
        </w:trPr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14:paraId="73F5FC56" w14:textId="77777777" w:rsidR="00262762" w:rsidRPr="002A7F7A" w:rsidRDefault="00262762" w:rsidP="005A54A2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A7F7A">
              <w:rPr>
                <w:rFonts w:ascii="Helvetica" w:hAnsi="Helvetica"/>
                <w:sz w:val="20"/>
                <w:szCs w:val="20"/>
              </w:rPr>
              <w:t>beta, high gamma</w:t>
            </w:r>
          </w:p>
        </w:tc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14:paraId="3EDE5286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7210AC14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04A66D76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7FC1F472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</w:tr>
      <w:tr w:rsidR="00262762" w:rsidRPr="002A7F7A" w14:paraId="01735ED0" w14:textId="77777777" w:rsidTr="005A54A2">
        <w:trPr>
          <w:trHeight w:val="352"/>
        </w:trPr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790CCF2C" w14:textId="77777777" w:rsidR="00262762" w:rsidRPr="002A7F7A" w:rsidRDefault="00262762" w:rsidP="005A54A2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A7F7A">
              <w:rPr>
                <w:rFonts w:ascii="Helvetica" w:hAnsi="Helvetica"/>
                <w:sz w:val="20"/>
                <w:szCs w:val="20"/>
              </w:rPr>
              <w:t>beta, theta, low gamma</w:t>
            </w:r>
          </w:p>
        </w:tc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7B74D167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4B925786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48349A4D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25106805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</w:t>
            </w:r>
          </w:p>
        </w:tc>
      </w:tr>
      <w:tr w:rsidR="00262762" w:rsidRPr="002A7F7A" w14:paraId="4D85E4B2" w14:textId="77777777" w:rsidTr="005A54A2">
        <w:trPr>
          <w:trHeight w:val="352"/>
        </w:trPr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4209009E" w14:textId="77777777" w:rsidR="00262762" w:rsidRPr="002A7F7A" w:rsidRDefault="00262762" w:rsidP="005A54A2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A7F7A">
              <w:rPr>
                <w:rFonts w:ascii="Helvetica" w:hAnsi="Helvetica"/>
                <w:sz w:val="20"/>
                <w:szCs w:val="20"/>
              </w:rPr>
              <w:t>beta, theta, high gamma</w:t>
            </w:r>
          </w:p>
        </w:tc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6E6989EF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61DD87A3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0AA97520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21FEF83C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</w:t>
            </w:r>
          </w:p>
        </w:tc>
      </w:tr>
      <w:tr w:rsidR="00262762" w:rsidRPr="002A7F7A" w14:paraId="4275489D" w14:textId="77777777" w:rsidTr="005A54A2">
        <w:trPr>
          <w:trHeight w:val="352"/>
        </w:trPr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24A364C5" w14:textId="77777777" w:rsidR="00262762" w:rsidRPr="002A7F7A" w:rsidRDefault="00262762" w:rsidP="005A54A2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A7F7A">
              <w:rPr>
                <w:rFonts w:ascii="Helvetica" w:hAnsi="Helvetica"/>
                <w:sz w:val="20"/>
                <w:szCs w:val="20"/>
              </w:rPr>
              <w:t>beta, low gamma, high gamma</w:t>
            </w:r>
          </w:p>
        </w:tc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2B5DA6D2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42D5842E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143CB3E7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77CE5A90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</w:tr>
      <w:tr w:rsidR="00262762" w:rsidRPr="002A7F7A" w14:paraId="03D1725F" w14:textId="77777777" w:rsidTr="005A54A2">
        <w:trPr>
          <w:trHeight w:val="352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86F8415" w14:textId="77777777" w:rsidR="00262762" w:rsidRPr="002A7F7A" w:rsidRDefault="00262762" w:rsidP="005A54A2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A7F7A">
              <w:rPr>
                <w:rFonts w:ascii="Helvetica" w:hAnsi="Helvetica"/>
                <w:sz w:val="20"/>
                <w:szCs w:val="20"/>
              </w:rPr>
              <w:t>beta, theta, low gamma, high gamma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592AD353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5AF9EBBF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40D5DB00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673F55F4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1</w:t>
            </w:r>
          </w:p>
        </w:tc>
      </w:tr>
    </w:tbl>
    <w:p w14:paraId="22684CB4" w14:textId="77777777" w:rsidR="00422B67" w:rsidRDefault="00422B67" w:rsidP="002A7F7A">
      <w:pPr>
        <w:contextualSpacing/>
        <w:rPr>
          <w:rFonts w:ascii="Helvetica" w:hAnsi="Helvetica"/>
          <w:sz w:val="20"/>
          <w:szCs w:val="20"/>
        </w:rPr>
      </w:pPr>
    </w:p>
    <w:p w14:paraId="1DBC2E21" w14:textId="77777777" w:rsidR="005265A4" w:rsidRPr="002A7F7A" w:rsidRDefault="005265A4" w:rsidP="002A7F7A">
      <w:pPr>
        <w:contextualSpacing/>
        <w:rPr>
          <w:rFonts w:ascii="Helvetica" w:hAnsi="Helvetica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7"/>
        <w:gridCol w:w="1440"/>
        <w:gridCol w:w="1440"/>
        <w:gridCol w:w="1440"/>
        <w:gridCol w:w="1440"/>
      </w:tblGrid>
      <w:tr w:rsidR="005A54A2" w:rsidRPr="002A7F7A" w14:paraId="18860BA1" w14:textId="77777777" w:rsidTr="005A54A2">
        <w:trPr>
          <w:trHeight w:val="352"/>
        </w:trPr>
        <w:tc>
          <w:tcPr>
            <w:tcW w:w="3507" w:type="dxa"/>
            <w:noWrap/>
            <w:hideMark/>
          </w:tcPr>
          <w:p w14:paraId="776BB87F" w14:textId="32E3D0D5" w:rsidR="005A54A2" w:rsidRPr="002A7F7A" w:rsidRDefault="005A54A2" w:rsidP="002A7F7A">
            <w:pPr>
              <w:contextualSpacing/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gridSpan w:val="4"/>
            <w:vAlign w:val="center"/>
          </w:tcPr>
          <w:p w14:paraId="1653663E" w14:textId="68CF56DD" w:rsidR="005A54A2" w:rsidRPr="002A7F7A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7F7A">
              <w:rPr>
                <w:rFonts w:ascii="Helvetica" w:hAnsi="Helvetica"/>
                <w:b/>
                <w:bCs/>
                <w:sz w:val="20"/>
                <w:szCs w:val="20"/>
              </w:rPr>
              <w:t>Low Gamma Category</w:t>
            </w:r>
          </w:p>
        </w:tc>
      </w:tr>
      <w:tr w:rsidR="005A54A2" w:rsidRPr="002A7F7A" w14:paraId="4F42738C" w14:textId="77777777" w:rsidTr="005A54A2">
        <w:trPr>
          <w:trHeight w:val="352"/>
        </w:trPr>
        <w:tc>
          <w:tcPr>
            <w:tcW w:w="0" w:type="auto"/>
            <w:vAlign w:val="center"/>
            <w:hideMark/>
          </w:tcPr>
          <w:p w14:paraId="6978CE51" w14:textId="77777777" w:rsidR="005A54A2" w:rsidRPr="002A7F7A" w:rsidRDefault="005A54A2" w:rsidP="005A54A2">
            <w:pPr>
              <w:contextualSpacing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7F7A">
              <w:rPr>
                <w:rFonts w:ascii="Helvetica" w:hAnsi="Helvetica"/>
                <w:b/>
                <w:bCs/>
                <w:sz w:val="20"/>
                <w:szCs w:val="20"/>
              </w:rPr>
              <w:t>Rhythmic Combination</w:t>
            </w:r>
          </w:p>
        </w:tc>
        <w:tc>
          <w:tcPr>
            <w:tcW w:w="1440" w:type="dxa"/>
            <w:vAlign w:val="center"/>
            <w:hideMark/>
          </w:tcPr>
          <w:p w14:paraId="10A1E088" w14:textId="77777777" w:rsidR="005A54A2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7F7A">
              <w:rPr>
                <w:rFonts w:ascii="Helvetica" w:hAnsi="Helvetica"/>
                <w:b/>
                <w:bCs/>
                <w:sz w:val="20"/>
                <w:szCs w:val="20"/>
              </w:rPr>
              <w:t>Correct</w:t>
            </w:r>
          </w:p>
          <w:p w14:paraId="5A8FE76B" w14:textId="2D2F8644" w:rsidR="005A54A2" w:rsidRPr="002A7F7A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Only</w:t>
            </w:r>
          </w:p>
        </w:tc>
        <w:tc>
          <w:tcPr>
            <w:tcW w:w="1440" w:type="dxa"/>
            <w:vAlign w:val="center"/>
            <w:hideMark/>
          </w:tcPr>
          <w:p w14:paraId="67D022F3" w14:textId="77777777" w:rsidR="005A54A2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7F7A">
              <w:rPr>
                <w:rFonts w:ascii="Helvetica" w:hAnsi="Helvetica"/>
                <w:b/>
                <w:bCs/>
                <w:sz w:val="20"/>
                <w:szCs w:val="20"/>
              </w:rPr>
              <w:t>Incorrect</w:t>
            </w:r>
          </w:p>
          <w:p w14:paraId="5DADE696" w14:textId="36D9C30F" w:rsidR="005A54A2" w:rsidRPr="002A7F7A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Only</w:t>
            </w:r>
          </w:p>
        </w:tc>
        <w:tc>
          <w:tcPr>
            <w:tcW w:w="1440" w:type="dxa"/>
            <w:vAlign w:val="center"/>
            <w:hideMark/>
          </w:tcPr>
          <w:p w14:paraId="7C69C486" w14:textId="77777777" w:rsidR="005A54A2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All Trials</w:t>
            </w:r>
          </w:p>
          <w:p w14:paraId="7373E5DA" w14:textId="00A53627" w:rsidR="005A54A2" w:rsidRPr="002A7F7A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7F7A">
              <w:rPr>
                <w:rFonts w:ascii="Helvetica" w:hAnsi="Helvetica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440" w:type="dxa"/>
            <w:vAlign w:val="center"/>
            <w:hideMark/>
          </w:tcPr>
          <w:p w14:paraId="78471786" w14:textId="77777777" w:rsidR="005A54A2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7F7A">
              <w:rPr>
                <w:rFonts w:ascii="Helvetica" w:hAnsi="Helvetica"/>
                <w:b/>
                <w:bCs/>
                <w:sz w:val="20"/>
                <w:szCs w:val="20"/>
              </w:rPr>
              <w:t xml:space="preserve">All </w:t>
            </w:r>
            <w:r>
              <w:rPr>
                <w:rFonts w:ascii="Helvetica" w:hAnsi="Helvetica"/>
                <w:b/>
                <w:bCs/>
                <w:sz w:val="20"/>
                <w:szCs w:val="20"/>
              </w:rPr>
              <w:t>Trials</w:t>
            </w:r>
          </w:p>
          <w:p w14:paraId="4045C279" w14:textId="5A5E5AAD" w:rsidR="005A54A2" w:rsidRPr="002A7F7A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7F7A">
              <w:rPr>
                <w:rFonts w:ascii="Helvetica" w:hAnsi="Helvetica"/>
                <w:b/>
                <w:bCs/>
                <w:sz w:val="20"/>
                <w:szCs w:val="20"/>
              </w:rPr>
              <w:t>Incorrect</w:t>
            </w:r>
          </w:p>
        </w:tc>
      </w:tr>
      <w:tr w:rsidR="00262762" w:rsidRPr="002A7F7A" w14:paraId="3F93C489" w14:textId="77777777" w:rsidTr="005A54A2">
        <w:trPr>
          <w:trHeight w:val="352"/>
        </w:trPr>
        <w:tc>
          <w:tcPr>
            <w:tcW w:w="0" w:type="auto"/>
            <w:shd w:val="clear" w:color="auto" w:fill="C6D9F1" w:themeFill="text2" w:themeFillTint="33"/>
            <w:noWrap/>
            <w:vAlign w:val="center"/>
            <w:hideMark/>
          </w:tcPr>
          <w:p w14:paraId="4357A8A9" w14:textId="77777777" w:rsidR="00262762" w:rsidRPr="002A7F7A" w:rsidRDefault="00262762" w:rsidP="005A54A2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A7F7A">
              <w:rPr>
                <w:rFonts w:ascii="Helvetica" w:hAnsi="Helvetica"/>
                <w:sz w:val="20"/>
                <w:szCs w:val="20"/>
              </w:rPr>
              <w:t>low gamma</w:t>
            </w:r>
          </w:p>
        </w:tc>
        <w:tc>
          <w:tcPr>
            <w:tcW w:w="1440" w:type="dxa"/>
            <w:shd w:val="clear" w:color="auto" w:fill="C6D9F1" w:themeFill="text2" w:themeFillTint="33"/>
            <w:noWrap/>
            <w:vAlign w:val="center"/>
            <w:hideMark/>
          </w:tcPr>
          <w:p w14:paraId="14EE3D54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C6D9F1" w:themeFill="text2" w:themeFillTint="33"/>
            <w:noWrap/>
            <w:vAlign w:val="center"/>
            <w:hideMark/>
          </w:tcPr>
          <w:p w14:paraId="12B38281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C6D9F1" w:themeFill="text2" w:themeFillTint="33"/>
            <w:noWrap/>
            <w:vAlign w:val="center"/>
            <w:hideMark/>
          </w:tcPr>
          <w:p w14:paraId="0BA2512E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C6D9F1" w:themeFill="text2" w:themeFillTint="33"/>
            <w:noWrap/>
            <w:vAlign w:val="center"/>
            <w:hideMark/>
          </w:tcPr>
          <w:p w14:paraId="6D10FBAB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5</w:t>
            </w:r>
          </w:p>
        </w:tc>
      </w:tr>
      <w:tr w:rsidR="00262762" w:rsidRPr="002A7F7A" w14:paraId="608EE404" w14:textId="77777777" w:rsidTr="005A54A2">
        <w:trPr>
          <w:trHeight w:val="352"/>
        </w:trPr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14:paraId="22E78786" w14:textId="77777777" w:rsidR="00262762" w:rsidRPr="002A7F7A" w:rsidRDefault="00262762" w:rsidP="005A54A2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A7F7A">
              <w:rPr>
                <w:rFonts w:ascii="Helvetica" w:hAnsi="Helvetica"/>
                <w:sz w:val="20"/>
                <w:szCs w:val="20"/>
              </w:rPr>
              <w:t>low gamma, theta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2746EBA9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66CB6CE9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251E2187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0FF90DB0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3</w:t>
            </w:r>
          </w:p>
        </w:tc>
      </w:tr>
      <w:tr w:rsidR="00262762" w:rsidRPr="002A7F7A" w14:paraId="3D758F40" w14:textId="77777777" w:rsidTr="005A54A2">
        <w:trPr>
          <w:trHeight w:val="352"/>
        </w:trPr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14:paraId="64CE4771" w14:textId="77777777" w:rsidR="00262762" w:rsidRPr="002A7F7A" w:rsidRDefault="00262762" w:rsidP="005A54A2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A7F7A">
              <w:rPr>
                <w:rFonts w:ascii="Helvetica" w:hAnsi="Helvetica"/>
                <w:sz w:val="20"/>
                <w:szCs w:val="20"/>
              </w:rPr>
              <w:t>low gamma, beta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589799A8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4AEEB98B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4350D878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0F8D5EAB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</w:tr>
      <w:tr w:rsidR="00262762" w:rsidRPr="002A7F7A" w14:paraId="2A0224D4" w14:textId="77777777" w:rsidTr="005A54A2">
        <w:trPr>
          <w:trHeight w:val="352"/>
        </w:trPr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14:paraId="62056EE0" w14:textId="77777777" w:rsidR="00262762" w:rsidRPr="002A7F7A" w:rsidRDefault="00262762" w:rsidP="005A54A2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A7F7A">
              <w:rPr>
                <w:rFonts w:ascii="Helvetica" w:hAnsi="Helvetica"/>
                <w:sz w:val="20"/>
                <w:szCs w:val="20"/>
              </w:rPr>
              <w:t>low gamma, high gamma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057B8569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6EB9AE2F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645C453F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42D96B9C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</w:t>
            </w:r>
          </w:p>
        </w:tc>
      </w:tr>
      <w:tr w:rsidR="00262762" w:rsidRPr="002A7F7A" w14:paraId="3AC61993" w14:textId="77777777" w:rsidTr="005A54A2">
        <w:trPr>
          <w:trHeight w:val="352"/>
        </w:trPr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2F4B94BC" w14:textId="77777777" w:rsidR="00262762" w:rsidRPr="002A7F7A" w:rsidRDefault="00262762" w:rsidP="005A54A2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A7F7A">
              <w:rPr>
                <w:rFonts w:ascii="Helvetica" w:hAnsi="Helvetica"/>
                <w:sz w:val="20"/>
                <w:szCs w:val="20"/>
              </w:rPr>
              <w:t>low gamma, theta, beta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0195C139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692261C6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670DE05D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1A65499F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</w:t>
            </w:r>
          </w:p>
        </w:tc>
      </w:tr>
      <w:tr w:rsidR="00262762" w:rsidRPr="002A7F7A" w14:paraId="5F3D4591" w14:textId="77777777" w:rsidTr="005A54A2">
        <w:trPr>
          <w:trHeight w:val="352"/>
        </w:trPr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5CCFFAD0" w14:textId="77777777" w:rsidR="00262762" w:rsidRPr="002A7F7A" w:rsidRDefault="00262762" w:rsidP="005A54A2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A7F7A">
              <w:rPr>
                <w:rFonts w:ascii="Helvetica" w:hAnsi="Helvetica"/>
                <w:sz w:val="20"/>
                <w:szCs w:val="20"/>
              </w:rPr>
              <w:t>low gamma, theta, high gamma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31D5D24F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72F1E4E2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44E6972E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5D429AE6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9</w:t>
            </w:r>
          </w:p>
        </w:tc>
      </w:tr>
      <w:tr w:rsidR="00262762" w:rsidRPr="002A7F7A" w14:paraId="30637197" w14:textId="77777777" w:rsidTr="005A54A2">
        <w:trPr>
          <w:trHeight w:val="352"/>
        </w:trPr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4CA2A79D" w14:textId="77777777" w:rsidR="00262762" w:rsidRPr="002A7F7A" w:rsidRDefault="00262762" w:rsidP="005A54A2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A7F7A">
              <w:rPr>
                <w:rFonts w:ascii="Helvetica" w:hAnsi="Helvetica"/>
                <w:sz w:val="20"/>
                <w:szCs w:val="20"/>
              </w:rPr>
              <w:t>low gamma, beta, high gamma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17050702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36EA8A74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5ECE5CDB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2DCD19CC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</w:tr>
      <w:tr w:rsidR="00262762" w:rsidRPr="002A7F7A" w14:paraId="3F379A34" w14:textId="77777777" w:rsidTr="005A54A2">
        <w:trPr>
          <w:trHeight w:val="352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2097675" w14:textId="77777777" w:rsidR="00262762" w:rsidRPr="002A7F7A" w:rsidRDefault="00262762" w:rsidP="005A54A2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A7F7A">
              <w:rPr>
                <w:rFonts w:ascii="Helvetica" w:hAnsi="Helvetica"/>
                <w:sz w:val="20"/>
                <w:szCs w:val="20"/>
              </w:rPr>
              <w:t>low gamma, theta, beta, high gamma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70126714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0D095EC8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3B85E384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1A761606" w14:textId="77777777" w:rsidR="00262762" w:rsidRPr="002A7F7A" w:rsidRDefault="0026276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2</w:t>
            </w:r>
          </w:p>
        </w:tc>
      </w:tr>
    </w:tbl>
    <w:p w14:paraId="5323954E" w14:textId="77777777" w:rsidR="00422B67" w:rsidRDefault="00422B67" w:rsidP="002A7F7A">
      <w:pPr>
        <w:contextualSpacing/>
        <w:rPr>
          <w:rFonts w:ascii="Helvetica" w:hAnsi="Helvetica"/>
          <w:sz w:val="20"/>
          <w:szCs w:val="20"/>
        </w:rPr>
      </w:pPr>
    </w:p>
    <w:p w14:paraId="57427816" w14:textId="77777777" w:rsidR="005265A4" w:rsidRPr="002A7F7A" w:rsidRDefault="005265A4" w:rsidP="002A7F7A">
      <w:pPr>
        <w:contextualSpacing/>
        <w:rPr>
          <w:rFonts w:ascii="Helvetica" w:hAnsi="Helvetica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7"/>
        <w:gridCol w:w="1440"/>
        <w:gridCol w:w="1440"/>
        <w:gridCol w:w="1440"/>
        <w:gridCol w:w="1440"/>
      </w:tblGrid>
      <w:tr w:rsidR="005A54A2" w:rsidRPr="002A7F7A" w14:paraId="505918C6" w14:textId="77777777" w:rsidTr="005A54A2">
        <w:trPr>
          <w:trHeight w:val="352"/>
        </w:trPr>
        <w:tc>
          <w:tcPr>
            <w:tcW w:w="3507" w:type="dxa"/>
            <w:noWrap/>
          </w:tcPr>
          <w:p w14:paraId="574C33E6" w14:textId="493369CB" w:rsidR="005A54A2" w:rsidRPr="002A7F7A" w:rsidRDefault="005A54A2" w:rsidP="002A7F7A">
            <w:pPr>
              <w:contextualSpacing/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5760" w:type="dxa"/>
            <w:gridSpan w:val="4"/>
            <w:vAlign w:val="center"/>
          </w:tcPr>
          <w:p w14:paraId="1723B811" w14:textId="0DDAADE8" w:rsidR="005A54A2" w:rsidRPr="002A7F7A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7F7A">
              <w:rPr>
                <w:rFonts w:ascii="Helvetica" w:hAnsi="Helvetica"/>
                <w:b/>
                <w:bCs/>
                <w:sz w:val="20"/>
                <w:szCs w:val="20"/>
              </w:rPr>
              <w:t>High Gamma Category</w:t>
            </w:r>
          </w:p>
        </w:tc>
      </w:tr>
      <w:tr w:rsidR="005A54A2" w:rsidRPr="002A7F7A" w14:paraId="7BB849DE" w14:textId="77777777" w:rsidTr="005A54A2">
        <w:trPr>
          <w:trHeight w:val="352"/>
        </w:trPr>
        <w:tc>
          <w:tcPr>
            <w:tcW w:w="0" w:type="auto"/>
            <w:vAlign w:val="center"/>
            <w:hideMark/>
          </w:tcPr>
          <w:p w14:paraId="05185167" w14:textId="77777777" w:rsidR="005A54A2" w:rsidRPr="002A7F7A" w:rsidRDefault="005A54A2" w:rsidP="005A54A2">
            <w:pPr>
              <w:contextualSpacing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7F7A">
              <w:rPr>
                <w:rFonts w:ascii="Helvetica" w:hAnsi="Helvetica"/>
                <w:b/>
                <w:bCs/>
                <w:sz w:val="20"/>
                <w:szCs w:val="20"/>
              </w:rPr>
              <w:t>Rhythmic Combination</w:t>
            </w:r>
          </w:p>
        </w:tc>
        <w:tc>
          <w:tcPr>
            <w:tcW w:w="1440" w:type="dxa"/>
            <w:vAlign w:val="center"/>
            <w:hideMark/>
          </w:tcPr>
          <w:p w14:paraId="3011CD11" w14:textId="77777777" w:rsidR="005A54A2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7F7A">
              <w:rPr>
                <w:rFonts w:ascii="Helvetica" w:hAnsi="Helvetica"/>
                <w:b/>
                <w:bCs/>
                <w:sz w:val="20"/>
                <w:szCs w:val="20"/>
              </w:rPr>
              <w:t>Correct</w:t>
            </w:r>
          </w:p>
          <w:p w14:paraId="10F79E5C" w14:textId="35F4DA72" w:rsidR="005A54A2" w:rsidRPr="002A7F7A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Only</w:t>
            </w:r>
          </w:p>
        </w:tc>
        <w:tc>
          <w:tcPr>
            <w:tcW w:w="1440" w:type="dxa"/>
            <w:vAlign w:val="center"/>
            <w:hideMark/>
          </w:tcPr>
          <w:p w14:paraId="2CF25FAF" w14:textId="77777777" w:rsidR="005A54A2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7F7A">
              <w:rPr>
                <w:rFonts w:ascii="Helvetica" w:hAnsi="Helvetica"/>
                <w:b/>
                <w:bCs/>
                <w:sz w:val="20"/>
                <w:szCs w:val="20"/>
              </w:rPr>
              <w:t>Incorrect</w:t>
            </w:r>
          </w:p>
          <w:p w14:paraId="0682DCE8" w14:textId="694D9A4F" w:rsidR="005A54A2" w:rsidRPr="002A7F7A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Only</w:t>
            </w:r>
          </w:p>
        </w:tc>
        <w:tc>
          <w:tcPr>
            <w:tcW w:w="1440" w:type="dxa"/>
            <w:vAlign w:val="center"/>
            <w:hideMark/>
          </w:tcPr>
          <w:p w14:paraId="7D2F6A69" w14:textId="77777777" w:rsidR="005A54A2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All Trials</w:t>
            </w:r>
          </w:p>
          <w:p w14:paraId="65616D92" w14:textId="1F124637" w:rsidR="005A54A2" w:rsidRPr="002A7F7A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7F7A">
              <w:rPr>
                <w:rFonts w:ascii="Helvetica" w:hAnsi="Helvetica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440" w:type="dxa"/>
            <w:vAlign w:val="center"/>
            <w:hideMark/>
          </w:tcPr>
          <w:p w14:paraId="2F77A446" w14:textId="77777777" w:rsidR="005A54A2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7F7A">
              <w:rPr>
                <w:rFonts w:ascii="Helvetica" w:hAnsi="Helvetica"/>
                <w:b/>
                <w:bCs/>
                <w:sz w:val="20"/>
                <w:szCs w:val="20"/>
              </w:rPr>
              <w:t xml:space="preserve">All </w:t>
            </w:r>
            <w:r>
              <w:rPr>
                <w:rFonts w:ascii="Helvetica" w:hAnsi="Helvetica"/>
                <w:b/>
                <w:bCs/>
                <w:sz w:val="20"/>
                <w:szCs w:val="20"/>
              </w:rPr>
              <w:t>Trials</w:t>
            </w:r>
          </w:p>
          <w:p w14:paraId="65B56A34" w14:textId="1BE5E0A2" w:rsidR="005A54A2" w:rsidRPr="002A7F7A" w:rsidRDefault="005A54A2" w:rsidP="005A54A2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A7F7A">
              <w:rPr>
                <w:rFonts w:ascii="Helvetica" w:hAnsi="Helvetica"/>
                <w:b/>
                <w:bCs/>
                <w:sz w:val="20"/>
                <w:szCs w:val="20"/>
              </w:rPr>
              <w:t>Incorrect</w:t>
            </w:r>
          </w:p>
        </w:tc>
      </w:tr>
      <w:tr w:rsidR="005A54A2" w:rsidRPr="002A7F7A" w14:paraId="08CA6C89" w14:textId="77777777" w:rsidTr="005A54A2">
        <w:trPr>
          <w:trHeight w:val="352"/>
        </w:trPr>
        <w:tc>
          <w:tcPr>
            <w:tcW w:w="0" w:type="auto"/>
            <w:shd w:val="clear" w:color="auto" w:fill="C6D9F1" w:themeFill="text2" w:themeFillTint="33"/>
            <w:noWrap/>
            <w:vAlign w:val="center"/>
            <w:hideMark/>
          </w:tcPr>
          <w:p w14:paraId="67F6C8F3" w14:textId="77777777" w:rsidR="005A54A2" w:rsidRPr="002A7F7A" w:rsidRDefault="005A54A2" w:rsidP="005A54A2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A7F7A">
              <w:rPr>
                <w:rFonts w:ascii="Helvetica" w:hAnsi="Helvetica"/>
                <w:sz w:val="20"/>
                <w:szCs w:val="20"/>
              </w:rPr>
              <w:t>high gamma</w:t>
            </w:r>
          </w:p>
        </w:tc>
        <w:tc>
          <w:tcPr>
            <w:tcW w:w="1440" w:type="dxa"/>
            <w:shd w:val="clear" w:color="auto" w:fill="C6D9F1" w:themeFill="text2" w:themeFillTint="33"/>
            <w:noWrap/>
            <w:vAlign w:val="center"/>
            <w:hideMark/>
          </w:tcPr>
          <w:p w14:paraId="01880380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C6D9F1" w:themeFill="text2" w:themeFillTint="33"/>
            <w:noWrap/>
            <w:vAlign w:val="center"/>
            <w:hideMark/>
          </w:tcPr>
          <w:p w14:paraId="59FAE438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C6D9F1" w:themeFill="text2" w:themeFillTint="33"/>
            <w:noWrap/>
            <w:vAlign w:val="center"/>
            <w:hideMark/>
          </w:tcPr>
          <w:p w14:paraId="09122452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C6D9F1" w:themeFill="text2" w:themeFillTint="33"/>
            <w:noWrap/>
            <w:vAlign w:val="center"/>
            <w:hideMark/>
          </w:tcPr>
          <w:p w14:paraId="180812EA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3</w:t>
            </w:r>
          </w:p>
        </w:tc>
      </w:tr>
      <w:tr w:rsidR="005A54A2" w:rsidRPr="002A7F7A" w14:paraId="4946704B" w14:textId="77777777" w:rsidTr="005A54A2">
        <w:trPr>
          <w:trHeight w:val="352"/>
        </w:trPr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14:paraId="58B268DC" w14:textId="77777777" w:rsidR="005A54A2" w:rsidRPr="002A7F7A" w:rsidRDefault="005A54A2" w:rsidP="005A54A2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A7F7A">
              <w:rPr>
                <w:rFonts w:ascii="Helvetica" w:hAnsi="Helvetica"/>
                <w:sz w:val="20"/>
                <w:szCs w:val="20"/>
              </w:rPr>
              <w:t>high gamma, theta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4F6D9663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3A2F4555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4283A0E6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4EC07B49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9</w:t>
            </w:r>
          </w:p>
        </w:tc>
      </w:tr>
      <w:tr w:rsidR="005A54A2" w:rsidRPr="002A7F7A" w14:paraId="464CCF8A" w14:textId="77777777" w:rsidTr="005A54A2">
        <w:trPr>
          <w:trHeight w:val="352"/>
        </w:trPr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14:paraId="2E4EBFBE" w14:textId="77777777" w:rsidR="005A54A2" w:rsidRPr="002A7F7A" w:rsidRDefault="005A54A2" w:rsidP="005A54A2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A7F7A">
              <w:rPr>
                <w:rFonts w:ascii="Helvetica" w:hAnsi="Helvetica"/>
                <w:sz w:val="20"/>
                <w:szCs w:val="20"/>
              </w:rPr>
              <w:t>high gamma, beta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1E1EB557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1B1F91DD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252B9B29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14EC3F80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</w:tr>
      <w:tr w:rsidR="005A54A2" w:rsidRPr="002A7F7A" w14:paraId="41AD3A70" w14:textId="77777777" w:rsidTr="005A54A2">
        <w:trPr>
          <w:trHeight w:val="352"/>
        </w:trPr>
        <w:tc>
          <w:tcPr>
            <w:tcW w:w="0" w:type="auto"/>
            <w:shd w:val="clear" w:color="auto" w:fill="EAF1DD" w:themeFill="accent3" w:themeFillTint="33"/>
            <w:noWrap/>
            <w:vAlign w:val="center"/>
            <w:hideMark/>
          </w:tcPr>
          <w:p w14:paraId="0BC2CA43" w14:textId="77777777" w:rsidR="005A54A2" w:rsidRPr="002A7F7A" w:rsidRDefault="005A54A2" w:rsidP="005A54A2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A7F7A">
              <w:rPr>
                <w:rFonts w:ascii="Helvetica" w:hAnsi="Helvetica"/>
                <w:sz w:val="20"/>
                <w:szCs w:val="20"/>
              </w:rPr>
              <w:t>high gamma, low gamma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4AD619BF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12A69113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1B1853D5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EAF1DD" w:themeFill="accent3" w:themeFillTint="33"/>
            <w:noWrap/>
            <w:vAlign w:val="center"/>
            <w:hideMark/>
          </w:tcPr>
          <w:p w14:paraId="0F54C243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</w:t>
            </w:r>
          </w:p>
        </w:tc>
      </w:tr>
      <w:tr w:rsidR="005A54A2" w:rsidRPr="002A7F7A" w14:paraId="32829110" w14:textId="77777777" w:rsidTr="005A54A2">
        <w:trPr>
          <w:trHeight w:val="352"/>
        </w:trPr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2DA7BA13" w14:textId="77777777" w:rsidR="005A54A2" w:rsidRPr="002A7F7A" w:rsidRDefault="005A54A2" w:rsidP="005A54A2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A7F7A">
              <w:rPr>
                <w:rFonts w:ascii="Helvetica" w:hAnsi="Helvetica"/>
                <w:sz w:val="20"/>
                <w:szCs w:val="20"/>
              </w:rPr>
              <w:t>high gamma, theta, beta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169A2726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32DC91C8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52D1693E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46BF4338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</w:t>
            </w:r>
          </w:p>
        </w:tc>
      </w:tr>
      <w:tr w:rsidR="005A54A2" w:rsidRPr="002A7F7A" w14:paraId="2605EB3C" w14:textId="77777777" w:rsidTr="005A54A2">
        <w:trPr>
          <w:trHeight w:val="352"/>
        </w:trPr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5603E4DC" w14:textId="77777777" w:rsidR="005A54A2" w:rsidRPr="002A7F7A" w:rsidRDefault="005A54A2" w:rsidP="005A54A2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A7F7A">
              <w:rPr>
                <w:rFonts w:ascii="Helvetica" w:hAnsi="Helvetica"/>
                <w:sz w:val="20"/>
                <w:szCs w:val="20"/>
              </w:rPr>
              <w:t>high gamma, theta, low gamma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6E6FA1CA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4B9EA25E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1FC7BDDA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4CCB1588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9</w:t>
            </w:r>
          </w:p>
        </w:tc>
      </w:tr>
      <w:tr w:rsidR="005A54A2" w:rsidRPr="002A7F7A" w14:paraId="6E49D949" w14:textId="77777777" w:rsidTr="005A54A2">
        <w:trPr>
          <w:trHeight w:val="352"/>
        </w:trPr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14:paraId="4C1E14B1" w14:textId="77777777" w:rsidR="005A54A2" w:rsidRPr="002A7F7A" w:rsidRDefault="005A54A2" w:rsidP="005A54A2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A7F7A">
              <w:rPr>
                <w:rFonts w:ascii="Helvetica" w:hAnsi="Helvetica"/>
                <w:sz w:val="20"/>
                <w:szCs w:val="20"/>
              </w:rPr>
              <w:t>high gamma, beta, low gamma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390CB779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37E76962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43C2B8EE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2DBDB" w:themeFill="accent2" w:themeFillTint="33"/>
            <w:noWrap/>
            <w:vAlign w:val="center"/>
            <w:hideMark/>
          </w:tcPr>
          <w:p w14:paraId="203D649F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</w:tr>
      <w:tr w:rsidR="005A54A2" w:rsidRPr="002A7F7A" w14:paraId="75C07D2F" w14:textId="77777777" w:rsidTr="005A54A2">
        <w:trPr>
          <w:trHeight w:val="352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221C832" w14:textId="77777777" w:rsidR="005A54A2" w:rsidRPr="002A7F7A" w:rsidRDefault="005A54A2" w:rsidP="005A54A2">
            <w:pPr>
              <w:contextualSpacing/>
              <w:rPr>
                <w:rFonts w:ascii="Helvetica" w:hAnsi="Helvetica"/>
                <w:sz w:val="20"/>
                <w:szCs w:val="20"/>
              </w:rPr>
            </w:pPr>
            <w:r w:rsidRPr="002A7F7A">
              <w:rPr>
                <w:rFonts w:ascii="Helvetica" w:hAnsi="Helvetica"/>
                <w:sz w:val="20"/>
                <w:szCs w:val="20"/>
              </w:rPr>
              <w:t>high gamma, theta, beta, low gamma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0509F79D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6A6D0684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739FF6E7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5ACFECE9" w14:textId="77777777" w:rsidR="005A54A2" w:rsidRPr="002A7F7A" w:rsidRDefault="005A54A2" w:rsidP="005A54A2">
            <w:pPr>
              <w:contextualSpacing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2A7F7A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2</w:t>
            </w:r>
          </w:p>
        </w:tc>
      </w:tr>
    </w:tbl>
    <w:p w14:paraId="3D3EC732" w14:textId="22970D96" w:rsidR="00422B67" w:rsidRPr="002A7F7A" w:rsidRDefault="00422B67" w:rsidP="007B6458">
      <w:pPr>
        <w:contextualSpacing/>
        <w:jc w:val="both"/>
        <w:rPr>
          <w:rFonts w:ascii="Helvetica" w:hAnsi="Helvetica"/>
          <w:sz w:val="20"/>
          <w:szCs w:val="20"/>
        </w:rPr>
      </w:pPr>
      <w:bookmarkStart w:id="0" w:name="_GoBack"/>
      <w:bookmarkEnd w:id="0"/>
    </w:p>
    <w:sectPr w:rsidR="00422B67" w:rsidRPr="002A7F7A" w:rsidSect="007335B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B67"/>
    <w:rsid w:val="00015DB5"/>
    <w:rsid w:val="00262762"/>
    <w:rsid w:val="002A7F7A"/>
    <w:rsid w:val="002E3380"/>
    <w:rsid w:val="00306359"/>
    <w:rsid w:val="00422B67"/>
    <w:rsid w:val="00444204"/>
    <w:rsid w:val="005265A4"/>
    <w:rsid w:val="005A54A2"/>
    <w:rsid w:val="007247B7"/>
    <w:rsid w:val="007335B1"/>
    <w:rsid w:val="0077344B"/>
    <w:rsid w:val="007B6458"/>
    <w:rsid w:val="008555A8"/>
    <w:rsid w:val="009F76B7"/>
    <w:rsid w:val="00D6654C"/>
    <w:rsid w:val="00F31E3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99C7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6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rsid w:val="00306359"/>
    <w:pPr>
      <w:spacing w:before="120" w:after="0"/>
    </w:pPr>
    <w:rPr>
      <w:rFonts w:ascii="Helvetica" w:hAnsi="Helvetica"/>
      <w:b/>
    </w:rPr>
  </w:style>
  <w:style w:type="table" w:styleId="TableGrid">
    <w:name w:val="Table Grid"/>
    <w:basedOn w:val="TableNormal"/>
    <w:uiPriority w:val="59"/>
    <w:rsid w:val="00422B6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6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rsid w:val="00306359"/>
    <w:pPr>
      <w:spacing w:before="120" w:after="0"/>
    </w:pPr>
    <w:rPr>
      <w:rFonts w:ascii="Helvetica" w:hAnsi="Helvetica"/>
      <w:b/>
    </w:rPr>
  </w:style>
  <w:style w:type="table" w:styleId="TableGrid">
    <w:name w:val="Table Grid"/>
    <w:basedOn w:val="TableNormal"/>
    <w:uiPriority w:val="59"/>
    <w:rsid w:val="00422B6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1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9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856C469-E83C-8B4E-AFA7-C454757F0E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74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 San Diego</Company>
  <LinksUpToDate>false</LinksUpToDate>
  <CharactersWithSpaces>1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a Rangel</dc:creator>
  <cp:lastModifiedBy>Maria Guerreiro</cp:lastModifiedBy>
  <cp:revision>4</cp:revision>
  <dcterms:created xsi:type="dcterms:W3CDTF">2015-10-27T02:21:00Z</dcterms:created>
  <dcterms:modified xsi:type="dcterms:W3CDTF">2015-10-29T14:23:00Z</dcterms:modified>
</cp:coreProperties>
</file>